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CF1" w:rsidRPr="00567345" w:rsidRDefault="00210AFA" w:rsidP="00210A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A3784" w:rsidRPr="0056734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equence comparison of </w:t>
      </w:r>
      <w:r w:rsidRPr="00567345">
        <w:rPr>
          <w:rFonts w:ascii="Times New Roman" w:hAnsi="Times New Roman" w:cs="Times New Roman"/>
          <w:b/>
          <w:i/>
          <w:sz w:val="24"/>
          <w:szCs w:val="24"/>
          <w:lang w:val="en-US"/>
        </w:rPr>
        <w:t>Ld</w:t>
      </w:r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yrPIP_22 </w:t>
      </w:r>
      <w:proofErr w:type="spellStart"/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>ortholog</w:t>
      </w:r>
      <w:proofErr w:type="spellEnd"/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products in several </w:t>
      </w:r>
      <w:proofErr w:type="spellStart"/>
      <w:r w:rsidRPr="00567345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</w:t>
      </w:r>
      <w:proofErr w:type="spellEnd"/>
      <w:r w:rsidRPr="00567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p.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478"/>
        <w:gridCol w:w="2588"/>
        <w:gridCol w:w="2600"/>
        <w:gridCol w:w="976"/>
      </w:tblGrid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spp.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 nam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% identity of gene product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onovani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pale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PK282A1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DBPK_220120.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87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infantum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PCM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INF_220007400-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61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tropica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590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TRL590_2200075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75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gerbil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LEM45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GELEM452_2200075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37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aethiopica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147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AEL147_0003366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24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arabica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LEM1108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ARLEM1108_2200078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98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Leishmania_major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el-GR"/>
              </w:rPr>
              <w:t>Friedlin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mjF.22.0250:mRN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59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turanica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LEM42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TULEM423_2200076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08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mexicana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MHOM/ GT/2001/U1103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mxM.22.025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44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amazonensis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MHOM/BR/71973/M2269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AMA_0004199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30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eishmania_tarentolae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lang w:val="en-US" w:eastAsia="el-GR"/>
              </w:rPr>
              <w:t>Parrot-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el-GR"/>
              </w:rPr>
              <w:t>TarII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taP22.0250.mRNA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91</w:t>
            </w:r>
          </w:p>
        </w:tc>
      </w:tr>
      <w:tr w:rsidR="00E45CF1" w:rsidTr="00E45CF1"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el-GR"/>
              </w:rPr>
              <w:t>Leishmania_enriet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LEM3045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ENLEM3045_2200075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5CF1" w:rsidRDefault="00E45C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34</w:t>
            </w:r>
          </w:p>
        </w:tc>
      </w:tr>
    </w:tbl>
    <w:p w:rsidR="00210AFA" w:rsidRPr="00567345" w:rsidRDefault="00210AFA" w:rsidP="00210A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10AFA" w:rsidRPr="0056734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AFA"/>
    <w:rsid w:val="00210AFA"/>
    <w:rsid w:val="00567345"/>
    <w:rsid w:val="005A3784"/>
    <w:rsid w:val="00703F62"/>
    <w:rsid w:val="00A9458B"/>
    <w:rsid w:val="00A94677"/>
    <w:rsid w:val="00BF0223"/>
    <w:rsid w:val="00E4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1662C-B90D-4C0B-8559-7E97B6C2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46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4677"/>
    <w:rPr>
      <w:rFonts w:ascii="Courier New" w:eastAsia="Times New Roman" w:hAnsi="Courier New" w:cs="Courier New"/>
      <w:sz w:val="20"/>
      <w:szCs w:val="20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0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αραλαμπία Μπολέτη</dc:creator>
  <cp:keywords/>
  <dc:description/>
  <cp:lastModifiedBy>Χαραλαμπία Μπολέτη</cp:lastModifiedBy>
  <cp:revision>3</cp:revision>
  <dcterms:created xsi:type="dcterms:W3CDTF">2020-10-19T11:32:00Z</dcterms:created>
  <dcterms:modified xsi:type="dcterms:W3CDTF">2020-10-29T16:07:00Z</dcterms:modified>
</cp:coreProperties>
</file>